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1B0C7" w14:textId="77777777" w:rsidR="007D5C07" w:rsidRPr="001F3338" w:rsidRDefault="00000000">
      <w:pPr>
        <w:spacing w:before="280" w:after="100"/>
        <w:rPr>
          <w:rFonts w:ascii="Times New Roman" w:hAnsi="Times New Roman" w:cs="Times New Roman"/>
          <w:sz w:val="24"/>
          <w:szCs w:val="24"/>
        </w:rPr>
      </w:pPr>
      <w:r w:rsidRPr="001F3338">
        <w:rPr>
          <w:rFonts w:ascii="Times New Roman" w:hAnsi="Times New Roman" w:cs="Times New Roman"/>
          <w:b/>
          <w:bCs/>
          <w:sz w:val="24"/>
          <w:szCs w:val="24"/>
        </w:rPr>
        <w:t>COREQ checklist for the EFT-CIDE manuscript</w:t>
      </w:r>
    </w:p>
    <w:p w14:paraId="48D7A3A0" w14:textId="61E10839" w:rsidR="007D5C07" w:rsidRPr="001F3338" w:rsidRDefault="00000000">
      <w:pPr>
        <w:spacing w:after="200" w:line="300" w:lineRule="auto"/>
        <w:rPr>
          <w:rFonts w:ascii="Times New Roman" w:hAnsi="Times New Roman" w:cs="Times New Roman"/>
          <w:sz w:val="24"/>
          <w:szCs w:val="24"/>
        </w:rPr>
      </w:pPr>
      <w:r w:rsidRPr="001F3338">
        <w:rPr>
          <w:rFonts w:ascii="Times New Roman" w:hAnsi="Times New Roman" w:cs="Times New Roman"/>
          <w:i/>
          <w:iCs/>
          <w:sz w:val="24"/>
          <w:szCs w:val="24"/>
        </w:rPr>
        <w:t xml:space="preserve">Consolidated criteria for Reporting Qualitative research (COREQ; Tong, Sainsbury, &amp; Craig, 2007). 32-item checklist mapped against the EFT-CIDE manuscript sections. </w:t>
      </w:r>
    </w:p>
    <w:p w14:paraId="3479966F" w14:textId="77777777" w:rsidR="007D5C07" w:rsidRPr="001F3338" w:rsidRDefault="00000000">
      <w:pPr>
        <w:spacing w:before="200" w:after="100"/>
        <w:rPr>
          <w:rFonts w:ascii="Times New Roman" w:hAnsi="Times New Roman" w:cs="Times New Roman"/>
          <w:sz w:val="24"/>
          <w:szCs w:val="24"/>
        </w:rPr>
      </w:pPr>
      <w:r w:rsidRPr="001F3338">
        <w:rPr>
          <w:rFonts w:ascii="Times New Roman" w:hAnsi="Times New Roman" w:cs="Times New Roman"/>
          <w:b/>
          <w:bCs/>
          <w:sz w:val="24"/>
          <w:szCs w:val="24"/>
        </w:rPr>
        <w:t>Note on adaptation: COREQ for text-data analysis</w:t>
      </w:r>
    </w:p>
    <w:p w14:paraId="378CE5A2" w14:textId="77777777" w:rsidR="007D5C07" w:rsidRPr="001F3338" w:rsidRDefault="00000000">
      <w:pPr>
        <w:spacing w:after="120" w:line="300" w:lineRule="auto"/>
        <w:rPr>
          <w:rFonts w:ascii="Times New Roman" w:hAnsi="Times New Roman" w:cs="Times New Roman"/>
          <w:sz w:val="24"/>
          <w:szCs w:val="24"/>
        </w:rPr>
      </w:pPr>
      <w:r w:rsidRPr="001F3338">
        <w:rPr>
          <w:rFonts w:ascii="Times New Roman" w:hAnsi="Times New Roman" w:cs="Times New Roman"/>
          <w:sz w:val="24"/>
          <w:szCs w:val="24"/>
        </w:rPr>
        <w:t>COREQ was developed for in-depth interviews and focus groups (Tong et al., 2007). The EFT-CIDE study uses text-data analysis of participant-submitted reflective material from a self-guided mobile-app intervention rather than interview-based data collection. Items 17–23 of COREQ address interview mechanics and require adaptation for text-data context. In the table below, these items are addressed as follows:</w:t>
      </w:r>
    </w:p>
    <w:p w14:paraId="3352525E" w14:textId="513366E6" w:rsidR="007D5C07" w:rsidRPr="001F3338" w:rsidRDefault="00000000">
      <w:pPr>
        <w:spacing w:after="60" w:line="300" w:lineRule="auto"/>
        <w:rPr>
          <w:rFonts w:ascii="Times New Roman" w:hAnsi="Times New Roman" w:cs="Times New Roman"/>
          <w:sz w:val="24"/>
          <w:szCs w:val="24"/>
        </w:rPr>
      </w:pPr>
      <w:r w:rsidRPr="001F3338">
        <w:rPr>
          <w:rFonts w:ascii="Times New Roman" w:hAnsi="Times New Roman" w:cs="Times New Roman"/>
          <w:sz w:val="24"/>
          <w:szCs w:val="24"/>
        </w:rPr>
        <w:t>Items addressed in adapted form (intervention-prompt structure, daily-reflection schedule, batch memos, intervention duration, data saturation): items 17, 18, 20, 21 — adaptation noted in each cell.</w:t>
      </w:r>
    </w:p>
    <w:p w14:paraId="782EA3CE" w14:textId="6D54B72A" w:rsidR="007D5C07" w:rsidRPr="001F3338" w:rsidRDefault="00000000">
      <w:pPr>
        <w:spacing w:after="200" w:line="300" w:lineRule="auto"/>
        <w:rPr>
          <w:rFonts w:ascii="Times New Roman" w:hAnsi="Times New Roman" w:cs="Times New Roman"/>
          <w:sz w:val="24"/>
          <w:szCs w:val="24"/>
        </w:rPr>
      </w:pPr>
      <w:r w:rsidRPr="001F3338">
        <w:rPr>
          <w:rFonts w:ascii="Times New Roman" w:hAnsi="Times New Roman" w:cs="Times New Roman"/>
          <w:sz w:val="24"/>
          <w:szCs w:val="24"/>
        </w:rPr>
        <w:t>Items genuinely not applicable to text-data context: items 19 (audio/visual recording), 23 (transcripts returned). Marked N/A with brief explanation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5"/>
        <w:gridCol w:w="1353"/>
        <w:gridCol w:w="2552"/>
        <w:gridCol w:w="5670"/>
      </w:tblGrid>
      <w:tr w:rsidR="001F3338" w:rsidRPr="001F3338" w14:paraId="0BF74A6A" w14:textId="77777777" w:rsidTr="00DE09B5">
        <w:trPr>
          <w:tblHeader/>
        </w:trPr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853453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3542F8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5716BB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Q question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1000B1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ressed in manuscript</w:t>
            </w:r>
          </w:p>
        </w:tc>
      </w:tr>
      <w:tr w:rsidR="001F3338" w:rsidRPr="001F3338" w14:paraId="6021A8D8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EE7C42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1F3338" w:rsidRPr="001F3338" w14:paraId="61444F14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76181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al characteristics</w:t>
            </w:r>
          </w:p>
        </w:tc>
      </w:tr>
      <w:tr w:rsidR="001F3338" w:rsidRPr="001F3338" w14:paraId="088C0477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9A9B78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4AFEF9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Interviewer / facilitator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2448A8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0449B1" w14:textId="3023B3D0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5 — analysis-team composition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gle-author study; segment-level coding and trajectory assignment performed by the first author. Methodological consultation and translation review provided by broader research team (see §2.6 Reflexivity).</w:t>
            </w:r>
          </w:p>
        </w:tc>
      </w:tr>
      <w:tr w:rsidR="001F3338" w:rsidRPr="001F3338" w14:paraId="0ADD301F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93F1B0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ABF071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33CA23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were the researcher's credentials? E.g., PhD, MD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DE6533" w14:textId="4A0EAD85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6 — reflexivity statement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st author: PhD; senior researcher.</w:t>
            </w:r>
          </w:p>
        </w:tc>
      </w:tr>
      <w:tr w:rsidR="001F3338" w:rsidRPr="001F3338" w14:paraId="3ECC742B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8BB986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594696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F5BA76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FF3622" w14:textId="64B60D00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6 — reflexivity statement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st author: Professor of Psychology and certified EFT-C couples therapist.</w:t>
            </w:r>
          </w:p>
        </w:tc>
      </w:tr>
      <w:tr w:rsidR="001F3338" w:rsidRPr="001F3338" w14:paraId="6789AF5B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9169D7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963D3E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B828B9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FF19B3" w14:textId="371D9C0E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6 — reflexivity statement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st author: female.</w:t>
            </w:r>
          </w:p>
        </w:tc>
      </w:tr>
      <w:tr w:rsidR="001F3338" w:rsidRPr="001F3338" w14:paraId="2A7CE9A4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193344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D07F2F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AC12D9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5C1ACD" w14:textId="52BCD980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6 — reflexivity statement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rst author has extensive experience in research and clinical practice, with prior qualitative-methodology publications. </w:t>
            </w:r>
          </w:p>
        </w:tc>
      </w:tr>
      <w:tr w:rsidR="001F3338" w:rsidRPr="001F3338" w14:paraId="6BF0BE9C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1BF0C7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 with participants</w:t>
            </w:r>
          </w:p>
        </w:tc>
      </w:tr>
      <w:tr w:rsidR="001F3338" w:rsidRPr="001F3338" w14:paraId="00B9BF59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CD48FB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7584A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6EA861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3E3D1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3 — "self-administered without therapist contact… No other intervention contact occurred outside the app." Authors had no contact with participants prior to or during data collection.</w:t>
            </w:r>
          </w:p>
        </w:tc>
      </w:tr>
      <w:tr w:rsidR="001F3338" w:rsidRPr="001F3338" w14:paraId="46E69186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EE6AB5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80967F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1A4501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, personal goals, reasons for doing the research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D5FA0C" w14:textId="33248651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3 + §2.7 — participants knew they were taking part in a research study and provided informed consent (§2.7); authors had no direct contact with participants (§2.3). </w:t>
            </w:r>
          </w:p>
        </w:tc>
      </w:tr>
      <w:tr w:rsidR="001F3338" w:rsidRPr="001F3338" w14:paraId="7DB2C656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69A27D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8B62F5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60512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, bias, assumptions, reasons and interests in the research topic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5155034" w14:textId="2EB3733C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6 — reflexivity statement addresses theoretical orientation (anchoring in EFT-C) and procedural safeguards against interpretive bias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§2.6 Reflexivity statement explicitly addresses the first author's EFT-C theoretical orientation as the framework's anchoring source.</w:t>
            </w:r>
          </w:p>
        </w:tc>
      </w:tr>
      <w:tr w:rsidR="001F3338" w:rsidRPr="001F3338" w14:paraId="2FBAB715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6FBD37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1F3338" w:rsidRPr="001F3338" w14:paraId="26BD35F9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0E5AC6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etical framework</w:t>
            </w:r>
          </w:p>
        </w:tc>
      </w:tr>
      <w:tr w:rsidR="001F3338" w:rsidRPr="001F3338" w14:paraId="52CCFCA1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CC5558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F2DA2D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A8B595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4AE8AD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1 — Framework Method (Gale et al., 2013) extended with longitudinal qualitative layer (Saldaña, 2003) and hybrid deductive-inductive coding (Fereday &amp; Muir-Cochrane, 2006). Theoretical anchoring in EFT-C and close-relationships respect literature.</w:t>
            </w:r>
          </w:p>
        </w:tc>
      </w:tr>
      <w:tr w:rsidR="001F3338" w:rsidRPr="001F3338" w14:paraId="51B35569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0486C8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selection</w:t>
            </w:r>
          </w:p>
        </w:tc>
      </w:tr>
      <w:tr w:rsidR="001F3338" w:rsidRPr="001F3338" w14:paraId="4A88E760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E0842B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3B5C75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56D17E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How were participants selected? E.g., purposive, convenience, consecutive, snowball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AF9235" w14:textId="35589ABE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2 — recruitment-channel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enience panel sample (online research panel of an external survey agency); now stated explicitly in §2.2.</w:t>
            </w:r>
          </w:p>
        </w:tc>
      </w:tr>
      <w:tr w:rsidR="001F3338" w:rsidRPr="001F3338" w14:paraId="4C094D7A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212BD7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9B8209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8D8968C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, face-to-face, telephone, mail, email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1440DE" w14:textId="23352B9D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2 — recruitment-channel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roached by email invitation through the online research panel; opt-in informed consent online before enrolment. Now stated in §2.2.</w:t>
            </w:r>
          </w:p>
        </w:tc>
      </w:tr>
      <w:tr w:rsidR="001F3338" w:rsidRPr="001F3338" w14:paraId="66B4E6F7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EE3071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C520D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899E03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7FC4FC" w14:textId="05463A23" w:rsidR="007D5C07" w:rsidRPr="001F3338" w:rsidRDefault="008D4703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703">
              <w:rPr>
                <w:rFonts w:ascii="Times New Roman" w:hAnsi="Times New Roman" w:cs="Times New Roman"/>
                <w:sz w:val="24"/>
                <w:szCs w:val="24"/>
              </w:rPr>
              <w:t xml:space="preserve">Methods §2.2 — sixty participants completed EFT-CIDE and contributed reflective material (of 66 initially recruited via the convenience panel sample). Sample size was guided by the principle of analytic adequacy </w:t>
            </w:r>
            <w:r w:rsidRPr="008D47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qualitative analysis; saturation in code identification was reached during the first three indexing batches (see Item 22), supporting the analytical adequacy of the achieved sample.</w:t>
            </w:r>
          </w:p>
        </w:tc>
      </w:tr>
      <w:tr w:rsidR="001F3338" w:rsidRPr="001F3338" w14:paraId="23DBC6B7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0D6F64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3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772B1E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BDE4EF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045FCB" w14:textId="032BBC77" w:rsidR="00EE117E" w:rsidRPr="001F3338" w:rsidRDefault="00EE117E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17E">
              <w:rPr>
                <w:rFonts w:ascii="Times New Roman" w:hAnsi="Times New Roman" w:cs="Times New Roman"/>
                <w:sz w:val="24"/>
                <w:szCs w:val="24"/>
              </w:rPr>
              <w:t>Results §3.1 — completion-rate distribution: 17 of 60 (28%) completed all 14 days; 32 (53%) completed 8–13 days; 11 (18%) completed fewer than 8 days. Methods §2.2 — recruitment-vs-completion ratio: 'Of 66 initially recruited, 60 completed and contributed indexable material.'</w:t>
            </w:r>
          </w:p>
        </w:tc>
      </w:tr>
      <w:tr w:rsidR="001F3338" w:rsidRPr="001F3338" w14:paraId="11857162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631766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</w:tr>
      <w:tr w:rsidR="001F3338" w:rsidRPr="001F3338" w14:paraId="1A5608A3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5B8176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8262F0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1A4736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ere was the data collected? E.g., home, clinic, workplace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2ABB08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3 — "delivered in Slovak and self-administered without therapist contact. Participants completed the daily reflections in writing within the mobile app at a time of their choosing each day." Data collection setting was the participant's chosen location for app use.</w:t>
            </w:r>
          </w:p>
        </w:tc>
      </w:tr>
      <w:tr w:rsidR="001F3338" w:rsidRPr="001F3338" w14:paraId="068AE7E4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9609E3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063DE8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81AB40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93720A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6 — five suggestive within-couple co-completion cases flagged at participant level in the supplementary framework matrix and acknowledged in limitations. The methodological-flag paragraph explicitly addresses this item.</w:t>
            </w:r>
          </w:p>
        </w:tc>
      </w:tr>
      <w:tr w:rsidR="001F3338" w:rsidRPr="001F3338" w14:paraId="616483CB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EECBDB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0F429C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7B4166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, demographic data, date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88C117" w14:textId="73AFECF9" w:rsidR="007D5C07" w:rsidRPr="001F3338" w:rsidRDefault="00EB4C2F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C2F">
              <w:rPr>
                <w:rFonts w:ascii="Times New Roman" w:hAnsi="Times New Roman" w:cs="Times New Roman"/>
                <w:sz w:val="24"/>
                <w:szCs w:val="24"/>
              </w:rPr>
              <w:t>Methods §2.2 Table 1 — full sample sociodemographic and relationship characteristics: sex (31 women, 29 men), age (M = 38.4, SD = 11.5; range 18–74), relationship duration (M = 11.2, SD = 9.7; range 1–39), relationship status, education, region of residence, nationality. Results §3.1 — engagement profile distribution and within-corpus sex-inference subset (21 of 60 grammatically inferable from Slovak source material during coding).</w:t>
            </w:r>
          </w:p>
        </w:tc>
      </w:tr>
      <w:tr w:rsidR="001F3338" w:rsidRPr="001F3338" w14:paraId="5147E651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20E6EC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ollection</w:t>
            </w:r>
          </w:p>
        </w:tc>
      </w:tr>
      <w:tr w:rsidR="001F3338" w:rsidRPr="001F3338" w14:paraId="05600837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5B918F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EBF683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5CD814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DA64F5" w14:textId="7A6C8F0D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Adapted: Methods §2.3 — the EFT-CIDE intervention's daily-task structure (D1–D14) and four-step reflective prompt structure (</w:t>
            </w:r>
            <w:r w:rsidR="00BA0093" w:rsidRPr="001F3338">
              <w:rPr>
                <w:rFonts w:ascii="Times New Roman" w:hAnsi="Times New Roman" w:cs="Times New Roman"/>
                <w:sz w:val="24"/>
                <w:szCs w:val="24"/>
              </w:rPr>
              <w:t>EXPERIEN</w:t>
            </w: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CE / LEARN / INTEND / APPLY) function as the intervention's standardised prompt set. Each daily task targets a discrete content domain; full prompt content is described schematically in §2.3.</w:t>
            </w:r>
          </w:p>
        </w:tc>
      </w:tr>
      <w:tr w:rsidR="001F3338" w:rsidRPr="001F3338" w14:paraId="292DA42F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27C72C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8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10CEBC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D7BD6B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8A716A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Adapted: Methods §2.3 — the longitudinal daily-reflection structure across 14 consecutive days plus optional POST items functions as the equivalent of repeated data-collection occasions. Each participant produced reflective material on each day they engaged.</w:t>
            </w:r>
          </w:p>
        </w:tc>
      </w:tr>
      <w:tr w:rsidR="001F3338" w:rsidRPr="001F3338" w14:paraId="49F916CE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006D26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682EFC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Audio / visual recording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DF4DC5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B7385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3 — "Participants completed the daily reflections in writing within the mobile app."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: no audio or visual recording. Data is participant-submitted text.</w:t>
            </w:r>
          </w:p>
        </w:tc>
      </w:tr>
      <w:tr w:rsidR="001F3338" w:rsidRPr="001F3338" w14:paraId="51B0806F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ECB553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F535D9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1FBA0D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312DA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Adapted: Methods §2.5.3 — "Each batch was followed by a written memo describing patterns observed in the batch, candidate inductive codes added to the watch-list, framework codes meriting demotion on non-replication, methodological flags surfaced during indexing, and any cross-batch framework adjustments warranted by the cumulative material." Batch memos function as the analytical equivalent of field notes.</w:t>
            </w:r>
          </w:p>
        </w:tc>
      </w:tr>
      <w:tr w:rsidR="001F3338" w:rsidRPr="001F3338" w14:paraId="20A28957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3C0154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0C000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69166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8C7648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Adapted: Intervention duration is 14 days. Per-participant data-volume metrics reported in Results §3.1 (word count range 10–1,198, median 392; segments 4–63, median 52).</w:t>
            </w:r>
          </w:p>
        </w:tc>
      </w:tr>
      <w:tr w:rsidR="001F3338" w:rsidRPr="001F3338" w14:paraId="3CBD2EE9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7B98A3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9B6A60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4CB174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407B0B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2 — "saturation in code identification was reached during the first three indexing batches, with subsequent batches replicating rather than extending the framework." Methods §2.5.3 — watch-list mechanism and graduation/demotion outcomes (one inductive code graduated, two demoted on non-replication) further document the saturation argument.</w:t>
            </w:r>
          </w:p>
        </w:tc>
      </w:tr>
      <w:tr w:rsidR="001F3338" w:rsidRPr="001F3338" w14:paraId="7ABFBC06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BD7949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E2BACA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24A5FB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007CC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: text data is participant-submitted directly within the mobile app rather than transcribed from recorded interaction. No transcript-return step is applicable. The participant's own writing is the analysed material.</w:t>
            </w:r>
          </w:p>
        </w:tc>
      </w:tr>
      <w:tr w:rsidR="001F3338" w:rsidRPr="001F3338" w14:paraId="32F8BC09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9D3B4D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1F3338" w:rsidRPr="001F3338" w14:paraId="7467E36C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526E8E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analysis</w:t>
            </w:r>
          </w:p>
        </w:tc>
      </w:tr>
      <w:tr w:rsidR="001F3338" w:rsidRPr="001F3338" w14:paraId="66CA4FD8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8C9C05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4A5A56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786C0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D46F9A" w14:textId="49D6EF8A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 xml:space="preserve">Methods §2.5 — analysis-team composition.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ngle coder (the first author). Audit procedure: versioned codebook documentation, segment-level confidence ratings (Low/Medium/High), batch memos, watch-list mechanism with cross-batch replication (one inductive </w:t>
            </w:r>
            <w:r w:rsidRPr="001F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ode graduated, two demoted). Acknowledged as Limitation 8 in §4.5.</w:t>
            </w:r>
          </w:p>
        </w:tc>
      </w:tr>
      <w:tr w:rsidR="001F3338" w:rsidRPr="001F3338" w14:paraId="54A2E710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65F6B2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5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B5F3B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53806F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72EAB4" w14:textId="1C3E0DE0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5.3 — Codebook described (16 retained content codes including paired splits; seven process codes; NCN sub-typology with five sub-variants). Results §3.2 Table 1 — full code-prevalence summary. Full Codebook provided as supplementary material.</w:t>
            </w:r>
          </w:p>
        </w:tc>
      </w:tr>
      <w:tr w:rsidR="001F3338" w:rsidRPr="001F3338" w14:paraId="0B7FBBBB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872B68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98D90C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CB77E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C3AAE4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Methods §2.1 + §2.5 — hybrid deductive-inductive: deductive anchors drawn from EFT-C theory and respect literature; inductive open codes admitted via watch-list mechanism with cross-case-replication requirement. Outcomes documented in §2.5.3 (one inductive code graduated, two demoted).</w:t>
            </w:r>
          </w:p>
        </w:tc>
      </w:tr>
      <w:tr w:rsidR="001F3338" w:rsidRPr="001F3338" w14:paraId="01744CFA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51B2AD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406419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4CF756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B9796E" w14:textId="7AB3F327" w:rsidR="007D5C07" w:rsidRPr="001F3338" w:rsidRDefault="00EE117E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1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s §2.5 — 'Indexing files, codebook versions, and the framework matrix were maintained in Microsoft Excel).'</w:t>
            </w:r>
          </w:p>
        </w:tc>
      </w:tr>
      <w:tr w:rsidR="001F3338" w:rsidRPr="001F3338" w14:paraId="1CF49E5A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5B9C864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499FAA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7EFAF2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6E0CF9" w14:textId="737998D6" w:rsidR="007D5C07" w:rsidRPr="001F3338" w:rsidRDefault="00EE117E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1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s §2.6 — 'Participant member-checking of findings was not undertaken: in the text-data context the analytical record consists of participants' own verbatim reflective material rather than researcher-generated transcripts of dyadic exchanges, and the trajectory-typology analysis was performed at corpus level rather than at individual-case level.'</w:t>
            </w:r>
          </w:p>
        </w:tc>
      </w:tr>
      <w:tr w:rsidR="001F3338" w:rsidRPr="001F3338" w14:paraId="0DF6E174" w14:textId="77777777" w:rsidTr="00DE09B5">
        <w:tc>
          <w:tcPr>
            <w:tcW w:w="1006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6B99C4" w14:textId="77777777" w:rsidR="007D5C07" w:rsidRPr="001F33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</w:t>
            </w:r>
          </w:p>
        </w:tc>
      </w:tr>
      <w:tr w:rsidR="001F3338" w:rsidRPr="001F3338" w14:paraId="2D5A28B2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333CC52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3253F0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CAD21C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EB77A7" w14:textId="61467F08" w:rsidR="007D5C07" w:rsidRPr="001F3338" w:rsidRDefault="001E082C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082C">
              <w:rPr>
                <w:rFonts w:ascii="Times New Roman" w:hAnsi="Times New Roman" w:cs="Times New Roman"/>
                <w:sz w:val="24"/>
                <w:szCs w:val="24"/>
              </w:rPr>
              <w:t>Results §3.2 + §3.3 + §3.5 — verbatim quotations from participants' reflective material presented in English translation; analytical record preserved in verbatim Slovak source per §2.6. Each quotation identified by participant ID (P###), day (D#), and step (e.g., LEARN, INTEND). Methods §2.6 — note on translation status and rationale for English-only presentation in this manuscript.</w:t>
            </w:r>
          </w:p>
        </w:tc>
      </w:tr>
      <w:tr w:rsidR="001F3338" w:rsidRPr="001F3338" w14:paraId="6EEB4DC7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D80522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49ECB3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0A78E7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CD02A5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Results §3.2–§3.6 — each finding is anchored to specific codes; verbatim quotations directly support stated findings; aggregate numerical claims (prevalence percentages, split-pair ratios) verifiable against the framework matrix in supplementary material.</w:t>
            </w:r>
          </w:p>
        </w:tc>
      </w:tr>
      <w:tr w:rsidR="001F3338" w:rsidRPr="001F3338" w14:paraId="06DA7792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13C354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1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39470F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67C03F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471AC3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Results §3.2 — content categories presented in three thematic groupings (identity-system; difference-orientation and boundary; communication, cycle, and repair). §3.3 — three split-pair asymmetries as named major findings. §3.4 — bifurcation findings. §3.6 — six trajectory types.</w:t>
            </w:r>
          </w:p>
        </w:tc>
      </w:tr>
      <w:tr w:rsidR="001F3338" w:rsidRPr="001F3338" w14:paraId="0D74D578" w14:textId="77777777" w:rsidTr="00DE09B5">
        <w:tc>
          <w:tcPr>
            <w:tcW w:w="4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29CF85" w14:textId="77777777" w:rsidR="007D5C07" w:rsidRPr="001F3338" w:rsidRDefault="00000000">
            <w:pPr>
              <w:spacing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3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0ACCA1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58EF83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56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E9692D" w14:textId="77777777" w:rsidR="007D5C07" w:rsidRPr="001F3338" w:rsidRDefault="00000000">
            <w:pPr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338">
              <w:rPr>
                <w:rFonts w:ascii="Times New Roman" w:hAnsi="Times New Roman" w:cs="Times New Roman"/>
                <w:sz w:val="24"/>
                <w:szCs w:val="24"/>
              </w:rPr>
              <w:t>Results §3.2 — low-prevalence minority distributions (C6, C7, C10, C12, C13) reported with prevalence and anchored exemplars. §3.3 — minority-frame configurations (C10 sustained-self-critical profiles; C12 sub-variants) elaborated. §3.6 — minority trajectory types (C, E) described. Discussion §4.2 — theoretical implications of minority distributions discussed.</w:t>
            </w:r>
          </w:p>
        </w:tc>
      </w:tr>
    </w:tbl>
    <w:p w14:paraId="3E510F83" w14:textId="78970193" w:rsidR="007D5C07" w:rsidRPr="001F3338" w:rsidRDefault="007D5C07" w:rsidP="008D63A5">
      <w:pPr>
        <w:pBdr>
          <w:bottom w:val="single" w:sz="6" w:space="4" w:color="B0B0B0"/>
        </w:pBdr>
        <w:spacing w:before="200" w:after="80"/>
        <w:rPr>
          <w:rFonts w:ascii="Times New Roman" w:hAnsi="Times New Roman" w:cs="Times New Roman"/>
          <w:sz w:val="24"/>
          <w:szCs w:val="24"/>
        </w:rPr>
      </w:pPr>
    </w:p>
    <w:sectPr w:rsidR="007D5C07" w:rsidRPr="001F3338">
      <w:pgSz w:w="12240" w:h="15840"/>
      <w:pgMar w:top="1100" w:right="1100" w:bottom="1100" w:left="11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736B9"/>
    <w:multiLevelType w:val="hybridMultilevel"/>
    <w:tmpl w:val="43E65D7A"/>
    <w:lvl w:ilvl="0" w:tplc="8FFA0A8C">
      <w:start w:val="1"/>
      <w:numFmt w:val="bullet"/>
      <w:lvlText w:val="●"/>
      <w:lvlJc w:val="left"/>
      <w:pPr>
        <w:ind w:left="720" w:hanging="360"/>
      </w:pPr>
    </w:lvl>
    <w:lvl w:ilvl="1" w:tplc="0E16DD08">
      <w:start w:val="1"/>
      <w:numFmt w:val="bullet"/>
      <w:lvlText w:val="○"/>
      <w:lvlJc w:val="left"/>
      <w:pPr>
        <w:ind w:left="1440" w:hanging="360"/>
      </w:pPr>
    </w:lvl>
    <w:lvl w:ilvl="2" w:tplc="19EA9CC2">
      <w:start w:val="1"/>
      <w:numFmt w:val="bullet"/>
      <w:lvlText w:val="■"/>
      <w:lvlJc w:val="left"/>
      <w:pPr>
        <w:ind w:left="2160" w:hanging="360"/>
      </w:pPr>
    </w:lvl>
    <w:lvl w:ilvl="3" w:tplc="31A053C8">
      <w:start w:val="1"/>
      <w:numFmt w:val="bullet"/>
      <w:lvlText w:val="●"/>
      <w:lvlJc w:val="left"/>
      <w:pPr>
        <w:ind w:left="2880" w:hanging="360"/>
      </w:pPr>
    </w:lvl>
    <w:lvl w:ilvl="4" w:tplc="97FC26CE">
      <w:start w:val="1"/>
      <w:numFmt w:val="bullet"/>
      <w:lvlText w:val="○"/>
      <w:lvlJc w:val="left"/>
      <w:pPr>
        <w:ind w:left="3600" w:hanging="360"/>
      </w:pPr>
    </w:lvl>
    <w:lvl w:ilvl="5" w:tplc="FFE22236">
      <w:start w:val="1"/>
      <w:numFmt w:val="bullet"/>
      <w:lvlText w:val="■"/>
      <w:lvlJc w:val="left"/>
      <w:pPr>
        <w:ind w:left="4320" w:hanging="360"/>
      </w:pPr>
    </w:lvl>
    <w:lvl w:ilvl="6" w:tplc="F5CE946A">
      <w:start w:val="1"/>
      <w:numFmt w:val="bullet"/>
      <w:lvlText w:val="●"/>
      <w:lvlJc w:val="left"/>
      <w:pPr>
        <w:ind w:left="5040" w:hanging="360"/>
      </w:pPr>
    </w:lvl>
    <w:lvl w:ilvl="7" w:tplc="11E49984">
      <w:start w:val="1"/>
      <w:numFmt w:val="bullet"/>
      <w:lvlText w:val="●"/>
      <w:lvlJc w:val="left"/>
      <w:pPr>
        <w:ind w:left="5760" w:hanging="360"/>
      </w:pPr>
    </w:lvl>
    <w:lvl w:ilvl="8" w:tplc="E4AEA39A">
      <w:start w:val="1"/>
      <w:numFmt w:val="bullet"/>
      <w:lvlText w:val="●"/>
      <w:lvlJc w:val="left"/>
      <w:pPr>
        <w:ind w:left="6480" w:hanging="360"/>
      </w:pPr>
    </w:lvl>
  </w:abstractNum>
  <w:num w:numId="1" w16cid:durableId="211085156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C07"/>
    <w:rsid w:val="00100407"/>
    <w:rsid w:val="001E082C"/>
    <w:rsid w:val="001F3338"/>
    <w:rsid w:val="00281C20"/>
    <w:rsid w:val="00315089"/>
    <w:rsid w:val="00342849"/>
    <w:rsid w:val="006074D8"/>
    <w:rsid w:val="006E3311"/>
    <w:rsid w:val="007965F9"/>
    <w:rsid w:val="007A0418"/>
    <w:rsid w:val="007D5C07"/>
    <w:rsid w:val="00833938"/>
    <w:rsid w:val="0088641C"/>
    <w:rsid w:val="008D4703"/>
    <w:rsid w:val="008D63A5"/>
    <w:rsid w:val="00A440A6"/>
    <w:rsid w:val="00BA0093"/>
    <w:rsid w:val="00C63598"/>
    <w:rsid w:val="00D661A6"/>
    <w:rsid w:val="00DE09B5"/>
    <w:rsid w:val="00E91772"/>
    <w:rsid w:val="00EB4C2F"/>
    <w:rsid w:val="00EE117E"/>
    <w:rsid w:val="00F7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F39D4"/>
  <w15:docId w15:val="{DA80BB9E-B907-4306-80D8-1C6CB88E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sk-SK" w:eastAsia="sk-S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Nadpis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Nadpis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Nadpis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Nadpis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Nadpis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Nzov">
    <w:name w:val="Title"/>
    <w:uiPriority w:val="10"/>
    <w:qFormat/>
    <w:rPr>
      <w:sz w:val="56"/>
      <w:szCs w:val="56"/>
    </w:rPr>
  </w:style>
  <w:style w:type="paragraph" w:customStyle="1" w:styleId="Vrazn1">
    <w:name w:val="Výrazný1"/>
    <w:qFormat/>
    <w:rPr>
      <w:b/>
      <w:bCs/>
    </w:rPr>
  </w:style>
  <w:style w:type="paragraph" w:styleId="Odsekzoznamu">
    <w:name w:val="List Paragraph"/>
    <w:qFormat/>
  </w:style>
  <w:style w:type="character" w:styleId="Hypertextovprepojenie">
    <w:name w:val="Hyperlink"/>
    <w:uiPriority w:val="99"/>
    <w:unhideWhenUsed/>
    <w:rPr>
      <w:color w:val="0563C1"/>
      <w:u w:val="single"/>
    </w:rPr>
  </w:style>
  <w:style w:type="character" w:styleId="Odkaznapoznmkupodiarou">
    <w:name w:val="footnote reference"/>
    <w:uiPriority w:val="99"/>
    <w:semiHidden/>
    <w:unhideWhenUsed/>
    <w:rPr>
      <w:vertAlign w:val="superscript"/>
    </w:rPr>
  </w:style>
  <w:style w:type="paragraph" w:styleId="Textpoznmkypodiarou">
    <w:name w:val="footnote text"/>
    <w:link w:val="TextpoznmkypodiarouChar"/>
    <w:uiPriority w:val="99"/>
    <w:semiHidden/>
    <w:unhideWhenUsed/>
    <w:rPr>
      <w:sz w:val="20"/>
      <w:szCs w:val="20"/>
    </w:rPr>
  </w:style>
  <w:style w:type="character" w:customStyle="1" w:styleId="TextpoznmkypodiarouChar">
    <w:name w:val="Text poznámky pod čiarou Char"/>
    <w:link w:val="Textpoznmkypodiarou"/>
    <w:uiPriority w:val="99"/>
    <w:semiHidden/>
    <w:unhideWhenUsed/>
    <w:rPr>
      <w:sz w:val="20"/>
      <w:szCs w:val="20"/>
    </w:rPr>
  </w:style>
  <w:style w:type="character" w:styleId="Odkaznavysvetlivku">
    <w:name w:val="endnote reference"/>
    <w:uiPriority w:val="99"/>
    <w:semiHidden/>
    <w:unhideWhenUsed/>
    <w:rPr>
      <w:vertAlign w:val="superscript"/>
    </w:rPr>
  </w:style>
  <w:style w:type="paragraph" w:styleId="Textvysvetlivky">
    <w:name w:val="endnote text"/>
    <w:link w:val="TextvysvetlivkyChar"/>
    <w:uiPriority w:val="99"/>
    <w:semiHidden/>
    <w:unhideWhenUsed/>
    <w:rPr>
      <w:sz w:val="20"/>
      <w:szCs w:val="20"/>
    </w:rPr>
  </w:style>
  <w:style w:type="character" w:customStyle="1" w:styleId="TextvysvetlivkyChar">
    <w:name w:val="Text vysvetlivky Char"/>
    <w:link w:val="Textvysvetlivky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841</Words>
  <Characters>10494</Characters>
  <Application>Microsoft Office Word</Application>
  <DocSecurity>0</DocSecurity>
  <Lines>87</Lines>
  <Paragraphs>24</Paragraphs>
  <ScaleCrop>false</ScaleCrop>
  <Company/>
  <LinksUpToDate>false</LinksUpToDate>
  <CharactersWithSpaces>1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T-CIDE COREQ Checklist</dc:title>
  <dc:creator>Claude</dc:creator>
  <cp:lastModifiedBy>Kanovská Halamová Júlia</cp:lastModifiedBy>
  <cp:revision>26</cp:revision>
  <dcterms:created xsi:type="dcterms:W3CDTF">2026-05-08T05:59:00Z</dcterms:created>
  <dcterms:modified xsi:type="dcterms:W3CDTF">2026-05-10T04:05:00Z</dcterms:modified>
</cp:coreProperties>
</file>